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082E6" w14:textId="27E4A0E2" w:rsidR="00151DEC" w:rsidRPr="009D2C43" w:rsidRDefault="00151DEC" w:rsidP="00151DEC">
      <w:pPr>
        <w:rPr>
          <w:b/>
          <w:bCs/>
          <w:sz w:val="28"/>
          <w:szCs w:val="28"/>
        </w:rPr>
      </w:pPr>
      <w:r w:rsidRPr="009D2C43">
        <w:rPr>
          <w:b/>
          <w:bCs/>
          <w:sz w:val="28"/>
          <w:szCs w:val="28"/>
        </w:rPr>
        <w:t>Description of Additional Supplementary Files</w:t>
      </w:r>
    </w:p>
    <w:p w14:paraId="6251DFA2" w14:textId="77777777" w:rsidR="00151DEC" w:rsidRDefault="00151DEC" w:rsidP="00151DEC"/>
    <w:p w14:paraId="37F1F1F4" w14:textId="57DC01E5" w:rsidR="00151DEC" w:rsidRPr="00151DEC" w:rsidRDefault="00151DEC" w:rsidP="00151DEC">
      <w:r w:rsidRPr="00151DEC">
        <w:t>File name - Supplementary Data 1</w:t>
      </w:r>
    </w:p>
    <w:p w14:paraId="4147E2FB" w14:textId="7795D73B" w:rsidR="00151DEC" w:rsidRPr="00151DEC" w:rsidRDefault="00151DEC" w:rsidP="00151DEC">
      <w:r w:rsidRPr="00151DEC">
        <w:t xml:space="preserve">File description - </w:t>
      </w:r>
      <w:r w:rsidRPr="00151DEC">
        <w:t>source data behind the graphs in the main text of the paper</w:t>
      </w:r>
    </w:p>
    <w:p w14:paraId="00845B2E" w14:textId="77777777" w:rsidR="00151DEC" w:rsidRPr="00151DEC" w:rsidRDefault="00151DEC" w:rsidP="00151DEC"/>
    <w:p w14:paraId="058A5E7F" w14:textId="06211237" w:rsidR="00151DEC" w:rsidRPr="00151DEC" w:rsidRDefault="00151DEC" w:rsidP="00151DEC">
      <w:r w:rsidRPr="00151DEC">
        <w:t xml:space="preserve">File name - </w:t>
      </w:r>
      <w:r w:rsidRPr="00151DEC">
        <w:t xml:space="preserve">Supplementary </w:t>
      </w:r>
      <w:r w:rsidR="009D2C43">
        <w:t>D</w:t>
      </w:r>
      <w:r w:rsidRPr="00151DEC">
        <w:t>ata 2</w:t>
      </w:r>
    </w:p>
    <w:p w14:paraId="418142A6" w14:textId="56723E2B" w:rsidR="00151DEC" w:rsidRPr="00151DEC" w:rsidRDefault="00151DEC" w:rsidP="00151DEC">
      <w:r w:rsidRPr="00151DEC">
        <w:t xml:space="preserve">File description - </w:t>
      </w:r>
      <w:r w:rsidRPr="00151DEC">
        <w:t xml:space="preserve">source data behind the graphs in </w:t>
      </w:r>
      <w:proofErr w:type="gramStart"/>
      <w:r w:rsidRPr="00151DEC">
        <w:t>the supplementary</w:t>
      </w:r>
      <w:proofErr w:type="gramEnd"/>
      <w:r w:rsidRPr="00151DEC">
        <w:t xml:space="preserve"> information</w:t>
      </w:r>
    </w:p>
    <w:sectPr w:rsidR="00151DEC" w:rsidRPr="00151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EC"/>
    <w:rsid w:val="00151DEC"/>
    <w:rsid w:val="009D2C43"/>
    <w:rsid w:val="00BF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B60F6"/>
  <w15:chartTrackingRefBased/>
  <w15:docId w15:val="{A637EC6E-3980-427C-ADDB-51F5C801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DEC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D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D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D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D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D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D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D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D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D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D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D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D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D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D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</Words>
  <Characters>237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ke Cornelie Albertine van Aalst</dc:creator>
  <cp:keywords/>
  <dc:description/>
  <cp:lastModifiedBy>Aafke Cornelie Albertine van Aalst</cp:lastModifiedBy>
  <cp:revision>2</cp:revision>
  <dcterms:created xsi:type="dcterms:W3CDTF">2025-11-07T14:01:00Z</dcterms:created>
  <dcterms:modified xsi:type="dcterms:W3CDTF">2025-11-07T14:11:00Z</dcterms:modified>
</cp:coreProperties>
</file>